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D6197" w14:textId="77777777" w:rsidR="00A71891" w:rsidRDefault="00A71891" w:rsidP="00A71891">
      <w:pPr>
        <w:adjustRightInd w:val="0"/>
        <w:snapToGrid w:val="0"/>
        <w:rPr>
          <w:rFonts w:eastAsia="等线" w:cs="Times New Roman"/>
          <w:b/>
          <w:bCs/>
        </w:rPr>
      </w:pPr>
      <w:r>
        <w:rPr>
          <w:rFonts w:eastAsia="等线" w:cs="Times New Roman"/>
          <w:b/>
          <w:bCs/>
        </w:rPr>
        <w:t>Supplemental 1</w:t>
      </w:r>
    </w:p>
    <w:p w14:paraId="1D35CAF4" w14:textId="77777777" w:rsidR="00A71891" w:rsidRDefault="00A71891" w:rsidP="00A71891">
      <w:pPr>
        <w:spacing w:line="360" w:lineRule="auto"/>
        <w:rPr>
          <w:sz w:val="21"/>
          <w:szCs w:val="21"/>
        </w:rPr>
      </w:pPr>
    </w:p>
    <w:p w14:paraId="33B7B81A" w14:textId="77777777" w:rsidR="00A71891" w:rsidRDefault="00A71891" w:rsidP="00A71891">
      <w:pPr>
        <w:spacing w:line="360" w:lineRule="auto"/>
        <w:rPr>
          <w:b/>
          <w:bCs/>
          <w:sz w:val="22"/>
          <w:szCs w:val="22"/>
          <w:vertAlign w:val="superscript"/>
        </w:rPr>
      </w:pPr>
      <w:r>
        <w:rPr>
          <w:b/>
          <w:bCs/>
          <w:sz w:val="22"/>
          <w:szCs w:val="22"/>
        </w:rPr>
        <w:t xml:space="preserve">The anthropometric data of Post Mortem Human Subjects (PMHS) in Yoganandan's head impact test </w:t>
      </w:r>
    </w:p>
    <w:tbl>
      <w:tblPr>
        <w:tblStyle w:val="a3"/>
        <w:tblW w:w="8651" w:type="dxa"/>
        <w:jc w:val="center"/>
        <w:tblInd w:w="0" w:type="dxa"/>
        <w:tblLook w:val="04A0" w:firstRow="1" w:lastRow="0" w:firstColumn="1" w:lastColumn="0" w:noHBand="0" w:noVBand="1"/>
      </w:tblPr>
      <w:tblGrid>
        <w:gridCol w:w="685"/>
        <w:gridCol w:w="542"/>
        <w:gridCol w:w="1060"/>
        <w:gridCol w:w="796"/>
        <w:gridCol w:w="880"/>
        <w:gridCol w:w="1521"/>
        <w:gridCol w:w="880"/>
        <w:gridCol w:w="1442"/>
        <w:gridCol w:w="845"/>
      </w:tblGrid>
      <w:tr w:rsidR="00A71891" w14:paraId="617BDF05" w14:textId="77777777" w:rsidTr="00A71891">
        <w:trPr>
          <w:trHeight w:val="1247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E7F8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662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01AD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t(cm)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E7C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weight (kg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1805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-lateral</w:t>
            </w:r>
          </w:p>
          <w:p w14:paraId="08C4C64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62D6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oposterior</w:t>
            </w:r>
          </w:p>
          <w:p w14:paraId="223913C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80FD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ion-occiput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339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rcumferenc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97C2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d Weight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g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A71891" w14:paraId="6F4A39DA" w14:textId="77777777" w:rsidTr="00A71891">
        <w:trPr>
          <w:trHeight w:val="15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7A55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1BB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901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E26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462A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9ADA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E69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3A4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22AA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</w:tr>
      <w:tr w:rsidR="00A71891" w14:paraId="567C6022" w14:textId="77777777" w:rsidTr="00A71891">
        <w:trPr>
          <w:trHeight w:val="15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A587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0488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926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001F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2F0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F3EB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61BB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32E6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6F75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</w:t>
            </w:r>
          </w:p>
        </w:tc>
      </w:tr>
      <w:tr w:rsidR="00A71891" w14:paraId="26D8949F" w14:textId="77777777" w:rsidTr="00A71891">
        <w:trPr>
          <w:trHeight w:val="15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0DEC6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5DB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C402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007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EA95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7AF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77E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562B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7E9F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1</w:t>
            </w:r>
          </w:p>
        </w:tc>
      </w:tr>
      <w:tr w:rsidR="00A71891" w14:paraId="6B1BD44D" w14:textId="77777777" w:rsidTr="00A71891">
        <w:trPr>
          <w:trHeight w:val="39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A63B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BA9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6B61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515E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296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CE58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E6F5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67A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1EA06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</w:t>
            </w:r>
          </w:p>
        </w:tc>
      </w:tr>
      <w:tr w:rsidR="00A71891" w14:paraId="035225AA" w14:textId="77777777" w:rsidTr="00A71891">
        <w:trPr>
          <w:trHeight w:val="39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C6C0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611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0A8E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B7E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52C6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44AB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2771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0755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7FD6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</w:t>
            </w:r>
          </w:p>
        </w:tc>
      </w:tr>
      <w:tr w:rsidR="00A71891" w14:paraId="51F5E057" w14:textId="77777777" w:rsidTr="00A71891">
        <w:trPr>
          <w:trHeight w:val="39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940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B470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1EBD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1D61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F56F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94D4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720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29E6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410D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</w:t>
            </w:r>
          </w:p>
        </w:tc>
      </w:tr>
      <w:tr w:rsidR="00A71891" w14:paraId="295AE633" w14:textId="77777777" w:rsidTr="00A71891">
        <w:trPr>
          <w:trHeight w:val="395"/>
          <w:jc w:val="center"/>
        </w:trPr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4F4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A69A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061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1CD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8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F291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768C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D6C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E9D9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335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</w:tr>
    </w:tbl>
    <w:p w14:paraId="1F3DED59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25C7395D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66F069F1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301D357E" w14:textId="77777777" w:rsidR="00A71891" w:rsidRDefault="00A71891" w:rsidP="00A71891">
      <w:pPr>
        <w:adjustRightInd w:val="0"/>
        <w:snapToGrid w:val="0"/>
        <w:rPr>
          <w:rFonts w:eastAsia="等线" w:cs="Times New Roman"/>
          <w:b/>
          <w:bCs/>
        </w:rPr>
      </w:pPr>
      <w:r>
        <w:rPr>
          <w:rFonts w:eastAsia="等线" w:cs="Times New Roman"/>
          <w:b/>
          <w:bCs/>
        </w:rPr>
        <w:t>Supplemental 2</w:t>
      </w:r>
    </w:p>
    <w:p w14:paraId="6B99EEAC" w14:textId="77777777" w:rsidR="00A71891" w:rsidRDefault="00A71891" w:rsidP="00A71891">
      <w:pPr>
        <w:spacing w:line="360" w:lineRule="auto"/>
        <w:jc w:val="center"/>
        <w:rPr>
          <w:sz w:val="21"/>
          <w:szCs w:val="21"/>
        </w:rPr>
      </w:pPr>
    </w:p>
    <w:p w14:paraId="0B663CC4" w14:textId="77777777" w:rsidR="00A71891" w:rsidRDefault="00A71891" w:rsidP="00A71891">
      <w:pPr>
        <w:spacing w:line="360" w:lineRule="auto"/>
        <w:jc w:val="center"/>
        <w:rPr>
          <w:b/>
          <w:bCs/>
          <w:sz w:val="22"/>
          <w:szCs w:val="22"/>
        </w:rPr>
      </w:pPr>
      <w:bookmarkStart w:id="0" w:name="_Hlk148090458"/>
      <w:r>
        <w:rPr>
          <w:b/>
          <w:bCs/>
          <w:sz w:val="22"/>
          <w:szCs w:val="22"/>
        </w:rPr>
        <w:t xml:space="preserve">The anthropometric data and impact conditions of Post Mortem Human Subjects (PMHS) in </w:t>
      </w:r>
      <w:bookmarkEnd w:id="0"/>
      <w:r>
        <w:rPr>
          <w:b/>
          <w:bCs/>
          <w:sz w:val="22"/>
          <w:szCs w:val="22"/>
        </w:rPr>
        <w:t>Kajzer's lower limb impact test</w:t>
      </w:r>
    </w:p>
    <w:tbl>
      <w:tblPr>
        <w:tblStyle w:val="a3"/>
        <w:tblW w:w="8737" w:type="dxa"/>
        <w:jc w:val="center"/>
        <w:tblInd w:w="0" w:type="dxa"/>
        <w:tblLook w:val="04A0" w:firstRow="1" w:lastRow="0" w:firstColumn="1" w:lastColumn="0" w:noHBand="0" w:noVBand="1"/>
      </w:tblPr>
      <w:tblGrid>
        <w:gridCol w:w="923"/>
        <w:gridCol w:w="923"/>
        <w:gridCol w:w="924"/>
        <w:gridCol w:w="924"/>
        <w:gridCol w:w="931"/>
        <w:gridCol w:w="1379"/>
        <w:gridCol w:w="1229"/>
        <w:gridCol w:w="1504"/>
      </w:tblGrid>
      <w:tr w:rsidR="00A71891" w14:paraId="14267AA2" w14:textId="77777777" w:rsidTr="00A71891">
        <w:trPr>
          <w:trHeight w:val="581"/>
          <w:jc w:val="center"/>
        </w:trPr>
        <w:tc>
          <w:tcPr>
            <w:tcW w:w="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5DD7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</w:p>
          <w:p w14:paraId="697E8CF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37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23B6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ropometric data of PHMS</w:t>
            </w:r>
          </w:p>
        </w:tc>
        <w:tc>
          <w:tcPr>
            <w:tcW w:w="41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D418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conditions</w:t>
            </w:r>
          </w:p>
        </w:tc>
      </w:tr>
      <w:tr w:rsidR="00A71891" w14:paraId="7C524F13" w14:textId="77777777" w:rsidTr="00A71891">
        <w:trPr>
          <w:trHeight w:val="1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55FF" w14:textId="77777777" w:rsidR="00A71891" w:rsidRDefault="00A71891">
            <w:pPr>
              <w:widowControl/>
              <w:jc w:val="left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ED38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4DAB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  <w:p w14:paraId="5CA7C36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years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F1F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  <w:p w14:paraId="37F1E59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m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0FA4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</w:t>
            </w:r>
          </w:p>
          <w:p w14:paraId="7E8DCF9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g)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1488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iguration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8C60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CF1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or velocity</w:t>
            </w:r>
          </w:p>
          <w:p w14:paraId="5856283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m/h)</w:t>
            </w:r>
          </w:p>
        </w:tc>
      </w:tr>
      <w:tr w:rsidR="00A71891" w14:paraId="3DC5B747" w14:textId="77777777" w:rsidTr="00A71891">
        <w:trPr>
          <w:trHeight w:val="289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7E7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B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0911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B14E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54F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F2AA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149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ding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250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E13A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</w:tr>
      <w:tr w:rsidR="00A71891" w14:paraId="15D380F3" w14:textId="77777777" w:rsidTr="00A71891">
        <w:trPr>
          <w:trHeight w:val="289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4FA0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9CE1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339F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49A9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C74F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125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aring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F2B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93A0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</w:t>
            </w:r>
          </w:p>
        </w:tc>
      </w:tr>
      <w:tr w:rsidR="00A71891" w14:paraId="2E4C5EE1" w14:textId="77777777" w:rsidTr="00A71891">
        <w:trPr>
          <w:trHeight w:val="284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A76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S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1961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8426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626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6B0C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7C3D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aring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FEB6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6133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</w:tc>
      </w:tr>
      <w:tr w:rsidR="00A71891" w14:paraId="54634236" w14:textId="77777777" w:rsidTr="00A71891">
        <w:trPr>
          <w:trHeight w:val="284"/>
          <w:jc w:val="center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AA2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B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CF196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E9A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5D3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0238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B0A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ding</w:t>
            </w:r>
          </w:p>
        </w:tc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43F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C4F8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</w:t>
            </w:r>
          </w:p>
        </w:tc>
      </w:tr>
    </w:tbl>
    <w:p w14:paraId="7EEFE17D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53AA6A60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4BBFC95A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179C71CA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67C62208" w14:textId="77777777" w:rsidR="00A71891" w:rsidRDefault="00A71891" w:rsidP="00A71891">
      <w:pPr>
        <w:adjustRightInd w:val="0"/>
        <w:snapToGrid w:val="0"/>
        <w:rPr>
          <w:rFonts w:cs="Times New Roman"/>
          <w:b/>
          <w:bCs/>
        </w:rPr>
      </w:pPr>
    </w:p>
    <w:p w14:paraId="371469F8" w14:textId="77777777" w:rsidR="00A71891" w:rsidRDefault="00A71891" w:rsidP="00A71891">
      <w:pPr>
        <w:adjustRightInd w:val="0"/>
        <w:snapToGrid w:val="0"/>
        <w:rPr>
          <w:rFonts w:eastAsia="等线" w:cs="Times New Roman"/>
          <w:b/>
          <w:bCs/>
        </w:rPr>
      </w:pPr>
      <w:r>
        <w:rPr>
          <w:rFonts w:eastAsia="等线" w:cs="Times New Roman"/>
          <w:b/>
          <w:bCs/>
        </w:rPr>
        <w:lastRenderedPageBreak/>
        <w:t>Supplemental 3</w:t>
      </w:r>
    </w:p>
    <w:p w14:paraId="25321980" w14:textId="77777777" w:rsidR="00A71891" w:rsidRDefault="00A71891" w:rsidP="00A71891">
      <w:pPr>
        <w:spacing w:line="360" w:lineRule="auto"/>
        <w:jc w:val="center"/>
        <w:rPr>
          <w:sz w:val="21"/>
          <w:szCs w:val="21"/>
        </w:rPr>
      </w:pPr>
    </w:p>
    <w:p w14:paraId="0E090524" w14:textId="77777777" w:rsidR="00A71891" w:rsidRDefault="00A71891" w:rsidP="00A71891">
      <w:pPr>
        <w:adjustRightInd w:val="0"/>
        <w:snapToGrid w:val="0"/>
        <w:spacing w:line="36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he anthropometric data and impact conditions of Post Mortem Human Subjects (PMHS) in Shaw's thorax impact test</w:t>
      </w:r>
    </w:p>
    <w:tbl>
      <w:tblPr>
        <w:tblStyle w:val="a3"/>
        <w:tblW w:w="8651" w:type="dxa"/>
        <w:jc w:val="center"/>
        <w:tblInd w:w="0" w:type="dxa"/>
        <w:tblLook w:val="04A0" w:firstRow="1" w:lastRow="0" w:firstColumn="1" w:lastColumn="0" w:noHBand="0" w:noVBand="1"/>
      </w:tblPr>
      <w:tblGrid>
        <w:gridCol w:w="671"/>
        <w:gridCol w:w="538"/>
        <w:gridCol w:w="1019"/>
        <w:gridCol w:w="966"/>
        <w:gridCol w:w="896"/>
        <w:gridCol w:w="1492"/>
        <w:gridCol w:w="896"/>
        <w:gridCol w:w="1369"/>
        <w:gridCol w:w="804"/>
      </w:tblGrid>
      <w:tr w:rsidR="00A71891" w14:paraId="3C7397C5" w14:textId="77777777" w:rsidTr="00A71891">
        <w:trPr>
          <w:trHeight w:val="475"/>
          <w:jc w:val="center"/>
        </w:trPr>
        <w:tc>
          <w:tcPr>
            <w:tcW w:w="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6EE0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</w:p>
          <w:p w14:paraId="09B7368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4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294C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ropometric data of PHMS</w:t>
            </w: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878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conditions</w:t>
            </w:r>
          </w:p>
        </w:tc>
      </w:tr>
      <w:tr w:rsidR="00A71891" w14:paraId="3B3A11AC" w14:textId="77777777" w:rsidTr="00A71891">
        <w:trPr>
          <w:trHeight w:val="63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223DA" w14:textId="77777777" w:rsidR="00A71891" w:rsidRDefault="00A71891">
            <w:pPr>
              <w:widowControl/>
              <w:jc w:val="left"/>
              <w:rPr>
                <w:rFonts w:cstheme="minorBidi"/>
                <w:sz w:val="18"/>
                <w:szCs w:val="18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406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0AF7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529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t(cm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89B9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(kg)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9C5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st Breadth(cm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7B7F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rection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8CE0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(m/s)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4B9D6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de</w:t>
            </w:r>
          </w:p>
        </w:tc>
      </w:tr>
      <w:tr w:rsidR="00A71891" w14:paraId="36F5E6BA" w14:textId="77777777" w:rsidTr="00A71891">
        <w:trPr>
          <w:trHeight w:val="15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BF8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3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D29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0EE2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D70E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1889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0E81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368E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585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3C2D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 w:rsidR="00A71891" w14:paraId="5F03C48D" w14:textId="77777777" w:rsidTr="00A71891">
        <w:trPr>
          <w:trHeight w:val="15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151C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4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A06F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A383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BE4A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EF35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7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3E4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E6D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7A76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E258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 w:rsidR="00A71891" w14:paraId="7445D38A" w14:textId="77777777" w:rsidTr="00A71891">
        <w:trPr>
          <w:trHeight w:val="15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83AC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5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2B65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D76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B868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685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2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00C3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B8E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F59C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C5D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 w:rsidR="00A71891" w14:paraId="2D7F40B1" w14:textId="77777777" w:rsidTr="00A71891">
        <w:trPr>
          <w:trHeight w:val="39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1559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6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C35AD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08C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2DAA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BBA6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951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303E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3E8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E0AC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  <w:tr w:rsidR="00A71891" w14:paraId="60A3AAE6" w14:textId="77777777" w:rsidTr="00A71891">
        <w:trPr>
          <w:trHeight w:val="39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1911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07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790B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8B91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2838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D6EEB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1E24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20CC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86A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D797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 w:rsidR="00A71891" w14:paraId="47BC3518" w14:textId="77777777" w:rsidTr="00A71891">
        <w:trPr>
          <w:trHeight w:val="39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01ABE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1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E8EB1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4E176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A4F7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B19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8AEC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5BA9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34862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CAD2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</w:tr>
      <w:tr w:rsidR="00A71891" w14:paraId="614DC0CD" w14:textId="77777777" w:rsidTr="00A71891">
        <w:trPr>
          <w:trHeight w:val="395"/>
          <w:jc w:val="center"/>
        </w:trPr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DB7D5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02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1F40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AEEC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450F3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26379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</w:tc>
        <w:tc>
          <w:tcPr>
            <w:tcW w:w="1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1A0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78A18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er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9699F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EDBA" w14:textId="77777777" w:rsidR="00A71891" w:rsidRDefault="00A71891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</w:tr>
    </w:tbl>
    <w:p w14:paraId="7EEA5634" w14:textId="77777777" w:rsidR="00A71891" w:rsidRDefault="00A71891" w:rsidP="00A71891">
      <w:pPr>
        <w:adjustRightInd w:val="0"/>
        <w:snapToGrid w:val="0"/>
        <w:spacing w:line="360" w:lineRule="auto"/>
        <w:rPr>
          <w:b/>
          <w:bCs/>
          <w:sz w:val="22"/>
          <w:szCs w:val="22"/>
        </w:rPr>
      </w:pPr>
    </w:p>
    <w:p w14:paraId="362ABDA2" w14:textId="77777777" w:rsidR="00144B69" w:rsidRDefault="00144B69"/>
    <w:sectPr w:rsidR="00144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AF"/>
    <w:rsid w:val="00144B69"/>
    <w:rsid w:val="00A71891"/>
    <w:rsid w:val="00B9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9A2D98-69D2-4A51-B6B2-634FCE22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891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1891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5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Jian</dc:creator>
  <cp:keywords/>
  <dc:description/>
  <cp:lastModifiedBy>Shi Jian</cp:lastModifiedBy>
  <cp:revision>3</cp:revision>
  <dcterms:created xsi:type="dcterms:W3CDTF">2023-10-16T15:34:00Z</dcterms:created>
  <dcterms:modified xsi:type="dcterms:W3CDTF">2023-10-16T15:34:00Z</dcterms:modified>
</cp:coreProperties>
</file>